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5B08" w14:textId="0A97A185" w:rsidR="00990C2A" w:rsidRPr="002328FD" w:rsidRDefault="00CE444C" w:rsidP="00990C2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.1. G</w:t>
      </w:r>
      <w:r w:rsidR="00990C2A" w:rsidRPr="002328FD">
        <w:rPr>
          <w:rFonts w:ascii="Times New Roman" w:hAnsi="Times New Roman" w:cs="Times New Roman"/>
          <w:sz w:val="24"/>
          <w:szCs w:val="24"/>
        </w:rPr>
        <w:t xml:space="preserve">eneral Box-Jenkin’s ARMA model for PRx </w:t>
      </w:r>
    </w:p>
    <w:p w14:paraId="23B324C7" w14:textId="77777777" w:rsidR="00990C2A" w:rsidRPr="00242118" w:rsidRDefault="00990C2A" w:rsidP="00990C2A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ab/>
      </w:r>
      <w:r w:rsidRPr="00242118">
        <w:rPr>
          <w:rFonts w:ascii="Times New Roman" w:hAnsi="Times New Roman" w:cs="Times New Roman"/>
          <w:iCs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c +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-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 xml:space="preserve"> 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-j</m:t>
                </m:r>
              </m:sub>
            </m:sSub>
          </m:e>
        </m:nary>
      </m:oMath>
    </w:p>
    <w:p w14:paraId="2A96A084" w14:textId="61D0720F" w:rsidR="00990C2A" w:rsidRDefault="00CE444C" w:rsidP="00990C2A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RMA= autoregressive moving average, 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c = constant, </w:t>
      </w:r>
      <w:proofErr w:type="spellStart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 = integer, j = integer, p = autoregressive order, PRx = pressure reactivity index, q = moving average order, t = time “t”, θ = moving average coefficient at time “t–j”, </w:t>
      </w:r>
      <w:r w:rsidR="00990C2A" w:rsidRPr="00242118">
        <w:rPr>
          <w:rFonts w:ascii="Times New Roman" w:eastAsiaTheme="minorEastAsia" w:hAnsi="Times New Roman" w:cs="Times New Roman"/>
          <w:i/>
          <w:sz w:val="24"/>
          <w:szCs w:val="24"/>
        </w:rPr>
        <w:t>φ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 = autoregressive coefficient at time “t–</w:t>
      </w:r>
      <w:proofErr w:type="spellStart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>”, Ɛ = error term</w:t>
      </w:r>
    </w:p>
    <w:p w14:paraId="47D359AB" w14:textId="1223D4F5" w:rsidR="00990C2A" w:rsidRDefault="00990C2A" w:rsidP="00990C2A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395C9BF" w14:textId="653D2D5F" w:rsidR="00CE444C" w:rsidRPr="002328FD" w:rsidRDefault="00CE444C" w:rsidP="00CE444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.2. G</w:t>
      </w:r>
      <w:r w:rsidRPr="002328FD">
        <w:rPr>
          <w:rFonts w:ascii="Times New Roman" w:hAnsi="Times New Roman" w:cs="Times New Roman"/>
          <w:sz w:val="24"/>
          <w:szCs w:val="24"/>
        </w:rPr>
        <w:t xml:space="preserve">eneral Box-Jenkin’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2328FD">
        <w:rPr>
          <w:rFonts w:ascii="Times New Roman" w:hAnsi="Times New Roman" w:cs="Times New Roman"/>
          <w:sz w:val="24"/>
          <w:szCs w:val="24"/>
        </w:rPr>
        <w:t>ARMA model for PRx</w:t>
      </w:r>
      <w:r w:rsidR="00E63EDA">
        <w:rPr>
          <w:rFonts w:ascii="Times New Roman" w:hAnsi="Times New Roman" w:cs="Times New Roman"/>
          <w:sz w:val="24"/>
          <w:szCs w:val="24"/>
        </w:rPr>
        <w:t xml:space="preserve"> and an ARV</w:t>
      </w:r>
    </w:p>
    <w:p w14:paraId="7686C81C" w14:textId="77777777" w:rsidR="00990C2A" w:rsidRPr="00242118" w:rsidRDefault="00990C2A" w:rsidP="00990C2A">
      <w:pPr>
        <w:spacing w:before="100" w:beforeAutospacing="1" w:after="100" w:afterAutospacing="1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2)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R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m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R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mr>
        </m:m>
        <m:r>
          <w:rPr>
            <w:rFonts w:ascii="Cambria Math" w:hAnsi="Cambria Math" w:cs="Times New Roman"/>
            <w:sz w:val="24"/>
            <w:szCs w:val="24"/>
          </w:rPr>
          <m:t>] = c 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R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-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R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-i</m:t>
                      </m:r>
                    </m:sub>
                  </m:sSub>
                </m:e>
              </m:mr>
            </m:m>
          </m:e>
        </m:nary>
        <m:r>
          <w:rPr>
            <w:rFonts w:ascii="Cambria Math" w:hAnsi="Cambria Math" w:cs="Times New Roman"/>
            <w:sz w:val="24"/>
            <w:szCs w:val="24"/>
          </w:rPr>
          <m:t xml:space="preserve">] 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j 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t-j </m:t>
            </m:r>
          </m:sub>
        </m:sSub>
      </m:oMath>
    </w:p>
    <w:p w14:paraId="2BB7C8FE" w14:textId="191AA814" w:rsidR="00990C2A" w:rsidRPr="002328FD" w:rsidRDefault="00CE444C" w:rsidP="00990C2A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B44ED">
        <w:rPr>
          <w:rFonts w:ascii="Times New Roman" w:hAnsi="Times New Roman" w:cs="Times New Roman"/>
          <w:i/>
          <w:iCs/>
          <w:sz w:val="24"/>
          <w:szCs w:val="24"/>
        </w:rPr>
        <w:t xml:space="preserve">VARMA = vector autoregressive moving average, </w:t>
      </w:r>
      <w:r w:rsidR="00990C2A" w:rsidRPr="000B44ED">
        <w:rPr>
          <w:rFonts w:ascii="Times New Roman" w:hAnsi="Times New Roman" w:cs="Times New Roman"/>
          <w:i/>
          <w:iCs/>
          <w:sz w:val="24"/>
          <w:szCs w:val="24"/>
        </w:rPr>
        <w:t>ARV = an autonomic response variable, c = constant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990C2A" w:rsidRPr="002328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 = error terms matrices of 2 elements, </w:t>
      </w:r>
      <w:proofErr w:type="spellStart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 = integer, j = integer, p = VARMA autoregressive order, PRx = pressure reactivity index, q = VARMA moving average order, t = time “t”, </w:t>
      </w:r>
      <w:r w:rsidR="00990C2A" w:rsidRPr="002328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θ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 = moving average 2x2 matrices at time “t–j”, </w:t>
      </w:r>
      <w:r w:rsidR="00990C2A" w:rsidRPr="00242118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φ</w:t>
      </w:r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 = autoregressive 2x2 matrices at time “t–</w:t>
      </w:r>
      <w:proofErr w:type="spellStart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990C2A" w:rsidRPr="002328FD">
        <w:rPr>
          <w:rFonts w:ascii="Times New Roman" w:hAnsi="Times New Roman" w:cs="Times New Roman"/>
          <w:i/>
          <w:iCs/>
          <w:sz w:val="24"/>
          <w:szCs w:val="24"/>
        </w:rPr>
        <w:t xml:space="preserve">” </w:t>
      </w:r>
    </w:p>
    <w:p w14:paraId="08292E8B" w14:textId="77777777" w:rsidR="000D52EB" w:rsidRDefault="000D52EB"/>
    <w:sectPr w:rsidR="000D5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31334"/>
    <w:multiLevelType w:val="hybridMultilevel"/>
    <w:tmpl w:val="DC4007CE"/>
    <w:lvl w:ilvl="0" w:tplc="3C40AD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2A"/>
    <w:rsid w:val="000B44ED"/>
    <w:rsid w:val="000D52EB"/>
    <w:rsid w:val="00556272"/>
    <w:rsid w:val="00990C2A"/>
    <w:rsid w:val="00A35EAD"/>
    <w:rsid w:val="00C93F7A"/>
    <w:rsid w:val="00CE444C"/>
    <w:rsid w:val="00E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4C2B"/>
  <w15:chartTrackingRefBased/>
  <w15:docId w15:val="{1BCC120A-50FC-423F-B4E4-C2A066FF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C2A"/>
    <w:pPr>
      <w:spacing w:line="25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logan froese</cp:lastModifiedBy>
  <cp:revision>3</cp:revision>
  <dcterms:created xsi:type="dcterms:W3CDTF">2021-08-25T00:01:00Z</dcterms:created>
  <dcterms:modified xsi:type="dcterms:W3CDTF">2021-08-25T02:05:00Z</dcterms:modified>
</cp:coreProperties>
</file>